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GB"/>
        </w:rPr>
        <w:t>Host choice in a bivoltine bee: how neurological constraints shape innate foraging behavior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Paulo Milet-Pinheir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*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Kerstin Herz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Stefan Dötter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Manfred Ayass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* Corresponding Author: Paulo Milet-Pinheiro (miletpinheiro@hotmail.com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0" w:after="0"/>
        <w:jc w:val="both"/>
        <w:outlineLvl w:val="1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Additional file 5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tennal responses of first and second generation femal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drena bicol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floral scent compound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mpanula trachelium</w:t>
      </w:r>
      <w:r>
        <w:rPr>
          <w:rFonts w:cs="Times New Roman" w:ascii="Times New Roman" w:hAnsi="Times New Roman"/>
          <w:sz w:val="24"/>
          <w:szCs w:val="24"/>
          <w:lang w:val="en-US"/>
        </w:rPr>
        <w:t>. Only compounds considered to be EAD-active, i.e. those compounds triggering antennal responses in at least three of five ind</w:t>
      </w:r>
      <w:r>
        <w:rPr/>
        <w:t>ividuals tested for each generation, are listed. "1" and "0" represent presence or absence of responses, respectively.</w:t>
      </w:r>
    </w:p>
    <w:tbl>
      <w:tblPr>
        <w:tblW w:w="805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8"/>
        <w:gridCol w:w="481"/>
        <w:gridCol w:w="495"/>
        <w:gridCol w:w="495"/>
        <w:gridCol w:w="495"/>
        <w:gridCol w:w="495"/>
        <w:gridCol w:w="482"/>
        <w:gridCol w:w="481"/>
        <w:gridCol w:w="482"/>
        <w:gridCol w:w="515"/>
        <w:gridCol w:w="515"/>
        <w:gridCol w:w="515"/>
        <w:gridCol w:w="515"/>
      </w:tblGrid>
      <w:tr>
        <w:trPr>
          <w:trHeight w:val="312" w:hRule="atLeast"/>
        </w:trPr>
        <w:tc>
          <w:tcPr>
            <w:tcW w:w="2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46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1st generation bees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542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2nd generation bees</w:t>
            </w:r>
          </w:p>
        </w:tc>
      </w:tr>
      <w:tr>
        <w:trPr>
          <w:trHeight w:val="312" w:hRule="atLeast"/>
        </w:trPr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ompounds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t-BR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)-β-ocimen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erpinolen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inalool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henylethyl acetat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β-elemen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)-β-caryophyllene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40" w:after="0"/>
      <w:jc w:val="both"/>
      <w:outlineLvl w:val="1"/>
    </w:pPr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Times New Roman" w:hAnsi="Times New Roman" w:eastAsia="Times New Roman" w:cs="Times New Roman"/>
      <w:b/>
      <w:bCs/>
      <w:sz w:val="32"/>
      <w:szCs w:val="26"/>
      <w:lang w:val="en-US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7:32:00Z</dcterms:created>
  <dc:creator>P. Milet Pinheiro</dc:creator>
  <dc:description/>
  <cp:keywords/>
  <dc:language>en-US</dc:language>
  <cp:lastModifiedBy>P. Milet Pinheiro</cp:lastModifiedBy>
  <dcterms:modified xsi:type="dcterms:W3CDTF">2015-10-22T19:11:00Z</dcterms:modified>
  <cp:revision>11</cp:revision>
  <dc:subject/>
  <dc:title>Milet-Pinheiro et al</dc:title>
</cp:coreProperties>
</file>